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47" w:tblpY="189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4822"/>
      </w:tblGrid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Name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equences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MACM-F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GCTCCGCGTCTACAAAGC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MACM-R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TACACAGGTAGCGACCTCC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NNT-F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GGGTCCTGTAAGGGTCTAC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NNT-R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TGCCACTCGCTTCTCATTTT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LC7A1-F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TCATCGGTACTTCAAGCGTAGC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ab/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LC7A1-R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GCGTTCAGAGTCATGTGTGT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RAP1-F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GGACGACTGTTCAGCACG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TRAP1-R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CGGGCAACAATGTCCAAAAG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ab/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gTRAP1#1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GTGGAGGTCTATTCCCGCT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sgTRAP1#2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GGCTCACATCAAACATGGA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GAPDH-F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ATTCCACCCATGGCAAATTC</w:t>
            </w:r>
          </w:p>
        </w:tc>
      </w:tr>
      <w:tr>
        <w:tc>
          <w:tcPr>
            <w:tcW w:w="2103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GAPDH-R</w:t>
            </w:r>
          </w:p>
        </w:tc>
        <w:tc>
          <w:tcPr>
            <w:tcW w:w="4822" w:type="dxa"/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TGGAAGATGGTGATGGGATT</w:t>
            </w:r>
          </w:p>
        </w:tc>
      </w:tr>
    </w:tbl>
    <w:p>
      <w:pPr>
        <w:rPr>
          <w:rFonts w:hint="default" w:ascii="Times New Roman Regular" w:hAnsi="Times New Roman Regular" w:eastAsia="楷体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eastAsia="楷体" w:cs="Times New Roman Regular"/>
          <w:sz w:val="24"/>
          <w:szCs w:val="32"/>
          <w:lang w:val="en-US" w:eastAsia="zh-CN"/>
        </w:rPr>
        <w:t>Supplementary Table S1</w:t>
      </w:r>
      <w:r>
        <w:rPr>
          <w:rFonts w:hint="eastAsia" w:ascii="Times New Roman Regular" w:hAnsi="Times New Roman Regular" w:eastAsia="楷体" w:cs="Times New Roman Regular"/>
          <w:sz w:val="24"/>
          <w:szCs w:val="32"/>
          <w:lang w:val="en-US" w:eastAsia="zh-CN"/>
        </w:rPr>
        <w:t xml:space="preserve"> The sequences of primers and sgRNAs</w:t>
      </w:r>
    </w:p>
    <w:p>
      <w:pPr>
        <w:rPr>
          <w:rFonts w:hint="eastAsia" w:eastAsiaTheme="minorEastAsia"/>
          <w:lang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Supplementary Table S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 Elastic Net Coefficients of the 14 m6A-Related Prognostic Genes</w:t>
      </w: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418"/>
      </w:tblGrid>
      <w:tr>
        <w:trPr>
          <w:trHeight w:val="289" w:hRule="atLeast"/>
        </w:trP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Gene Symbol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Elastic Net Coefficient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CASP8AP2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-0.15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DNMT1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2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GTF2F1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22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KCNK7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-0.4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KRT14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1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LATS1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5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MCAM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35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NAV2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-0.12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NIN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08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NNT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3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NR4A3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70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PPOX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-0.05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SLC7A1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32</w:t>
            </w:r>
          </w:p>
        </w:tc>
      </w:tr>
      <w:tr>
        <w:tc>
          <w:tcPr>
            <w:tcW w:w="2202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TRAP1</w:t>
            </w:r>
          </w:p>
        </w:tc>
        <w:tc>
          <w:tcPr>
            <w:tcW w:w="2418" w:type="dxa"/>
          </w:tcPr>
          <w:p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32"/>
                <w:vertAlign w:val="baseline"/>
                <w:lang w:eastAsia="zh-CN"/>
              </w:rPr>
              <w:t>0.36</w:t>
            </w:r>
          </w:p>
        </w:tc>
      </w:tr>
    </w:tbl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jc w:val="left"/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 Regular" w:hAnsi="Times New Roman Regular" w:cs="Times New Roman Regular" w:eastAsiaTheme="minorEastAsia"/>
          <w:sz w:val="24"/>
          <w:szCs w:val="32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7630</wp:posOffset>
            </wp:positionH>
            <wp:positionV relativeFrom="paragraph">
              <wp:posOffset>22860</wp:posOffset>
            </wp:positionV>
            <wp:extent cx="4535170" cy="2068195"/>
            <wp:effectExtent l="0" t="0" r="11430" b="14605"/>
            <wp:wrapTopAndBottom/>
            <wp:docPr id="1" name="图片 1" descr="截屏2025-03-27 20.22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5-03-27 20.22.23"/>
                    <pic:cNvPicPr>
                      <a:picLocks noChangeAspect="1"/>
                    </pic:cNvPicPr>
                  </pic:nvPicPr>
                  <pic:blipFill>
                    <a:blip r:embed="rId4"/>
                    <a:srcRect t="12840" b="15672"/>
                    <a:stretch>
                      <a:fillRect/>
                    </a:stretch>
                  </pic:blipFill>
                  <pic:spPr>
                    <a:xfrm>
                      <a:off x="0" y="0"/>
                      <a:ext cx="453517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jc w:val="left"/>
        <w:rPr>
          <w:rFonts w:hint="default" w:ascii="Times New Roman Regular" w:hAnsi="Times New Roman Regular" w:cs="Times New Roman Regular"/>
          <w:sz w:val="24"/>
          <w:szCs w:val="32"/>
          <w:lang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Supplementary Figure S1</w:t>
      </w:r>
      <w:r>
        <w:rPr>
          <w:rFonts w:hint="default" w:ascii="Times New Roman Regular" w:hAnsi="Times New Roman Regular" w:cs="Times New Roman Regular"/>
          <w:sz w:val="24"/>
          <w:szCs w:val="32"/>
          <w:lang w:eastAsia="zh-CN"/>
        </w:rPr>
        <w:t xml:space="preserve"> Uncropped full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-length </w:t>
      </w:r>
      <w:r>
        <w:rPr>
          <w:rFonts w:hint="default" w:ascii="Times New Roman Regular" w:hAnsi="Times New Roman Regular" w:cs="Times New Roman Regular"/>
          <w:sz w:val="24"/>
          <w:szCs w:val="32"/>
          <w:lang w:eastAsia="zh-CN"/>
        </w:rPr>
        <w:t>membrane of WB in Fig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>ure</w:t>
      </w:r>
      <w:r>
        <w:rPr>
          <w:rFonts w:hint="default" w:ascii="Times New Roman Regular" w:hAnsi="Times New Roman Regular" w:cs="Times New Roman Regular"/>
          <w:sz w:val="24"/>
          <w:szCs w:val="32"/>
          <w:lang w:eastAsia="zh-CN"/>
        </w:rPr>
        <w:t xml:space="preserve"> 7A</w:t>
      </w:r>
    </w:p>
    <w:p>
      <w:pPr>
        <w:bidi w:val="0"/>
        <w:ind w:firstLine="246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5F1BE8"/>
    <w:rsid w:val="25F7E2D9"/>
    <w:rsid w:val="27DFF117"/>
    <w:rsid w:val="2CFE3074"/>
    <w:rsid w:val="317EF8CC"/>
    <w:rsid w:val="3E74F423"/>
    <w:rsid w:val="3FFD392A"/>
    <w:rsid w:val="579E73B3"/>
    <w:rsid w:val="5AFEC8A3"/>
    <w:rsid w:val="5DBE57BD"/>
    <w:rsid w:val="6E743163"/>
    <w:rsid w:val="6F55115E"/>
    <w:rsid w:val="76DD1C8D"/>
    <w:rsid w:val="7A738296"/>
    <w:rsid w:val="7A97C832"/>
    <w:rsid w:val="7AF69590"/>
    <w:rsid w:val="7E6E99EA"/>
    <w:rsid w:val="7FFDD8E3"/>
    <w:rsid w:val="7FFFA4F7"/>
    <w:rsid w:val="BF76F323"/>
    <w:rsid w:val="BFCB8F0D"/>
    <w:rsid w:val="BFD6FC4B"/>
    <w:rsid w:val="BFDF9762"/>
    <w:rsid w:val="BFEF562D"/>
    <w:rsid w:val="C5FFF74F"/>
    <w:rsid w:val="CE73BE92"/>
    <w:rsid w:val="CEFD0795"/>
    <w:rsid w:val="DBFFAC06"/>
    <w:rsid w:val="F76F2033"/>
    <w:rsid w:val="F77A853A"/>
    <w:rsid w:val="F7AF8962"/>
    <w:rsid w:val="FC7F0002"/>
    <w:rsid w:val="FEDF3CF5"/>
    <w:rsid w:val="FEEF51CF"/>
    <w:rsid w:val="FF3F8A9B"/>
    <w:rsid w:val="FF8FE09D"/>
    <w:rsid w:val="FFCB47CF"/>
    <w:rsid w:val="FFDE26A8"/>
    <w:rsid w:val="FFDF1C7F"/>
    <w:rsid w:val="FFF57B3B"/>
    <w:rsid w:val="FFFF8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6:15:00Z</dcterms:created>
  <dc:creator>Data</dc:creator>
  <cp:lastModifiedBy>张文超</cp:lastModifiedBy>
  <dcterms:modified xsi:type="dcterms:W3CDTF">2025-10-23T17:3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B3B571BF99D15381B6C22766D9328243_42</vt:lpwstr>
  </property>
</Properties>
</file>